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C79" w:rsidRPr="00DF270D" w:rsidRDefault="001A4C79" w:rsidP="001A4C79">
      <w:pPr>
        <w:outlineLvl w:val="0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10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r w:rsidRPr="00DF270D">
        <w:rPr>
          <w:rFonts w:ascii="Arial" w:hAnsi="Arial" w:cs="Arial"/>
          <w:i/>
          <w:sz w:val="22"/>
          <w:szCs w:val="22"/>
        </w:rPr>
        <w:t xml:space="preserve">Brucella </w:t>
      </w:r>
      <w:r w:rsidRPr="00DF270D">
        <w:rPr>
          <w:rFonts w:ascii="Arial" w:hAnsi="Arial" w:cs="Arial"/>
          <w:sz w:val="22"/>
          <w:szCs w:val="22"/>
        </w:rPr>
        <w:t>species signatures</w:t>
      </w:r>
    </w:p>
    <w:p w:rsidR="001A4C79" w:rsidRDefault="001A4C79" w:rsidP="001A4C79">
      <w:pPr>
        <w:rPr>
          <w:rFonts w:ascii="Arial" w:hAnsi="Arial" w:cs="Arial"/>
        </w:rPr>
      </w:pPr>
    </w:p>
    <w:tbl>
      <w:tblPr>
        <w:tblW w:w="8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602"/>
        <w:gridCol w:w="1584"/>
        <w:gridCol w:w="1584"/>
        <w:gridCol w:w="1747"/>
      </w:tblGrid>
      <w:tr w:rsidR="001A4C79" w:rsidRPr="00BF1874" w:rsidTr="005D21BE">
        <w:trPr>
          <w:trHeight w:val="32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  <w:t>Organism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  <w:t>Source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  <w:t>BCT_11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bidi="x-none"/>
              </w:rPr>
              <w:t>BCT_1112</w:t>
            </w:r>
          </w:p>
        </w:tc>
        <w:tc>
          <w:tcPr>
            <w:tcW w:w="1747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 </w:t>
            </w: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8901884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enBank</w:t>
            </w:r>
            <w:proofErr w:type="spell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 xml:space="preserve"> Data</w:t>
            </w: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8902326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621951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6228899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826150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8269893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can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613348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can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6161799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798624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798628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2256399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22585154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8269893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icroti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2559986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icroti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25636846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ov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4837007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ov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4855882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6367300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16384227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235009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5411236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2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proofErr w:type="gramStart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gi</w:t>
            </w:r>
            <w:proofErr w:type="gramEnd"/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|5696832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abortu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2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 w:val="restart"/>
            <w:shd w:val="clear" w:color="auto" w:fill="auto"/>
            <w:vAlign w:val="center"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USAMRIID Samples</w:t>
            </w: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can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4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ar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5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melitens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3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neotomae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7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0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ov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8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  <w:tr w:rsidR="001A4C79" w:rsidRPr="00BF1874" w:rsidTr="005D21BE">
        <w:trPr>
          <w:trHeight w:val="320"/>
        </w:trPr>
        <w:tc>
          <w:tcPr>
            <w:tcW w:w="1630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 xml:space="preserve">Brucella </w:t>
            </w:r>
            <w:proofErr w:type="spellStart"/>
            <w:r w:rsidRPr="00DF0789">
              <w:rPr>
                <w:rFonts w:ascii="Arial Narrow" w:hAnsi="Arial Narrow"/>
                <w:i/>
                <w:iCs/>
                <w:color w:val="000000"/>
                <w:sz w:val="20"/>
                <w:szCs w:val="20"/>
                <w:lang w:bidi="x-none"/>
              </w:rPr>
              <w:t>sui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BRUC016-AFIP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9 G37 C23 T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1A4C79" w:rsidRPr="00DF0789" w:rsidRDefault="001A4C79" w:rsidP="005D21BE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  <w:t>A23 G37 C27 T14</w:t>
            </w:r>
          </w:p>
        </w:tc>
        <w:tc>
          <w:tcPr>
            <w:tcW w:w="1747" w:type="dxa"/>
            <w:vMerge/>
            <w:shd w:val="clear" w:color="auto" w:fill="auto"/>
            <w:hideMark/>
          </w:tcPr>
          <w:p w:rsidR="001A4C79" w:rsidRPr="00DF0789" w:rsidRDefault="001A4C79" w:rsidP="005D21BE">
            <w:pPr>
              <w:rPr>
                <w:rFonts w:ascii="Arial Narrow" w:hAnsi="Arial Narrow"/>
                <w:color w:val="000000"/>
                <w:sz w:val="20"/>
                <w:szCs w:val="20"/>
                <w:lang w:bidi="x-none"/>
              </w:rPr>
            </w:pPr>
          </w:p>
        </w:tc>
      </w:tr>
    </w:tbl>
    <w:p w:rsidR="001A4C79" w:rsidRDefault="001A4C79" w:rsidP="001A4C79">
      <w:pPr>
        <w:rPr>
          <w:rFonts w:ascii="Arial" w:hAnsi="Arial" w:cs="Arial"/>
        </w:rPr>
      </w:pPr>
    </w:p>
    <w:p w:rsidR="001A4C79" w:rsidRDefault="001A4C79" w:rsidP="001A4C79"/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C79"/>
    <w:rsid w:val="001A4C79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C7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C7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Macintosh Word</Application>
  <DocSecurity>0</DocSecurity>
  <Lines>13</Lines>
  <Paragraphs>3</Paragraphs>
  <ScaleCrop>false</ScaleCrop>
  <Company>Ibis Biosciences, Inc.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7:00Z</dcterms:created>
  <dcterms:modified xsi:type="dcterms:W3CDTF">2012-04-13T17:47:00Z</dcterms:modified>
</cp:coreProperties>
</file>